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519B0" w14:textId="77777777" w:rsidR="007B1317" w:rsidRPr="00E44004" w:rsidRDefault="00113A69" w:rsidP="007B13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6</w:t>
      </w:r>
      <w:r w:rsidR="007B1317" w:rsidRPr="00C94F6E">
        <w:rPr>
          <w:rFonts w:ascii="Arial" w:hAnsi="Arial" w:cs="Arial"/>
          <w:sz w:val="18"/>
          <w:szCs w:val="18"/>
        </w:rPr>
        <w:t xml:space="preserve">. </w:t>
      </w:r>
      <w:proofErr w:type="spellStart"/>
      <w:r w:rsidR="001D5DC1">
        <w:rPr>
          <w:rFonts w:ascii="Arial" w:hAnsi="Arial" w:cs="Arial"/>
          <w:sz w:val="18"/>
          <w:szCs w:val="18"/>
        </w:rPr>
        <w:t>PerR</w:t>
      </w:r>
      <w:proofErr w:type="spellEnd"/>
      <w:r w:rsidR="001D5DC1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1D5DC1">
        <w:rPr>
          <w:rFonts w:ascii="Arial" w:hAnsi="Arial" w:cs="Arial"/>
          <w:sz w:val="18"/>
          <w:szCs w:val="18"/>
        </w:rPr>
        <w:t>regulon</w:t>
      </w:r>
      <w:proofErr w:type="spellEnd"/>
      <w:r w:rsidR="001D5DC1">
        <w:rPr>
          <w:rFonts w:ascii="Arial" w:hAnsi="Arial" w:cs="Arial"/>
          <w:sz w:val="18"/>
          <w:szCs w:val="18"/>
        </w:rPr>
        <w:t xml:space="preserve"> </w:t>
      </w:r>
      <w:r w:rsidR="00E44004">
        <w:rPr>
          <w:rFonts w:ascii="Arial" w:hAnsi="Arial" w:cs="Arial"/>
          <w:sz w:val="18"/>
          <w:szCs w:val="18"/>
        </w:rPr>
        <w:t>genes after</w:t>
      </w:r>
      <w:r w:rsidR="001D5DC1">
        <w:rPr>
          <w:rFonts w:ascii="Arial" w:hAnsi="Arial" w:cs="Arial"/>
          <w:sz w:val="18"/>
          <w:szCs w:val="18"/>
        </w:rPr>
        <w:t xml:space="preserve"> </w:t>
      </w:r>
      <w:r w:rsidR="00E44004">
        <w:rPr>
          <w:rFonts w:ascii="Arial" w:hAnsi="Arial" w:cs="Arial"/>
          <w:sz w:val="18"/>
          <w:szCs w:val="18"/>
        </w:rPr>
        <w:t>high copper treatment.</w:t>
      </w:r>
    </w:p>
    <w:p w14:paraId="15976FBF" w14:textId="77777777" w:rsidR="001D5DC1" w:rsidRDefault="001D5DC1" w:rsidP="007B1317"/>
    <w:tbl>
      <w:tblPr>
        <w:tblStyle w:val="Tablaconcuadrcula"/>
        <w:tblW w:w="89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78"/>
        <w:gridCol w:w="851"/>
        <w:gridCol w:w="850"/>
        <w:gridCol w:w="4253"/>
      </w:tblGrid>
      <w:tr w:rsidR="007B1317" w:rsidRPr="005F7435" w14:paraId="68956FF5" w14:textId="77777777" w:rsidTr="007B1317">
        <w:trPr>
          <w:trHeight w:val="195"/>
        </w:trPr>
        <w:tc>
          <w:tcPr>
            <w:tcW w:w="2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A6C10F" w14:textId="77777777" w:rsidR="007B1317" w:rsidRPr="005F7435" w:rsidRDefault="007B1317" w:rsidP="00113A6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F7435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95203" w14:textId="77777777" w:rsidR="007B1317" w:rsidRPr="005F7435" w:rsidRDefault="007B1317" w:rsidP="00113A6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F7435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DC16C7" w14:textId="77777777" w:rsidR="007B1317" w:rsidRPr="005F7435" w:rsidRDefault="007B1317" w:rsidP="00113A6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atio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62BA64" w14:textId="77777777" w:rsidR="007B1317" w:rsidRPr="005F7435" w:rsidRDefault="007B1317" w:rsidP="00113A6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F7435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7B1317" w:rsidRPr="005F7435" w14:paraId="09F22716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FDD8" w14:textId="77777777" w:rsidR="007B1317" w:rsidRPr="00144F5B" w:rsidRDefault="007B1317" w:rsidP="007B1317">
            <w:pPr>
              <w:ind w:left="176" w:hanging="34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1A44" w14:textId="77777777" w:rsidR="007B1317" w:rsidRPr="005F7435" w:rsidRDefault="007B1317" w:rsidP="007B1317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7187" w14:textId="77777777" w:rsidR="007B1317" w:rsidRPr="005F7435" w:rsidRDefault="007B1317" w:rsidP="007B13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252D" w14:textId="77777777" w:rsidR="007B1317" w:rsidRPr="005F7435" w:rsidRDefault="007B1317" w:rsidP="007B131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1317" w:rsidRPr="005F7435" w14:paraId="2471BB3D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34A9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r173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FDAE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perR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BE38" w14:textId="5E783FFB" w:rsidR="007B1317" w:rsidRPr="007B1317" w:rsidRDefault="003A6E31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86B86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regulator Fur family</w:t>
            </w:r>
          </w:p>
        </w:tc>
      </w:tr>
      <w:tr w:rsidR="007B1317" w:rsidRPr="005F7435" w14:paraId="2193200A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D88B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r173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2DFA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psb2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B5B8" w14:textId="77777777" w:rsidR="007B1317" w:rsidRPr="007B1317" w:rsidRDefault="007B1317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553F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hotosystem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II 13 </w:t>
            </w:r>
            <w:proofErr w:type="spell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protein homolog</w:t>
            </w:r>
          </w:p>
        </w:tc>
      </w:tr>
      <w:tr w:rsidR="007B1317" w:rsidRPr="005F7435" w14:paraId="5AD342CB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E46B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l1620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ACF8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869A" w14:textId="77777777" w:rsidR="007B1317" w:rsidRPr="007B1317" w:rsidRDefault="007B1317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99FC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7B1317" w:rsidRPr="005F7435" w14:paraId="4778EDA2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5576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l1621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8966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aphC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FFDE" w14:textId="77777777" w:rsidR="007B1317" w:rsidRPr="00F44842" w:rsidRDefault="00F44842" w:rsidP="003A6E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842">
              <w:rPr>
                <w:rFonts w:ascii="Arial" w:hAnsi="Arial" w:cs="Arial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E48E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hpC</w:t>
            </w:r>
            <w:proofErr w:type="spell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/TSA family protein</w:t>
            </w:r>
          </w:p>
        </w:tc>
      </w:tr>
      <w:tr w:rsidR="007B1317" w:rsidRPr="005F7435" w14:paraId="701E08A4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35B9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sl266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B3D4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nifU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99A4" w14:textId="77777777" w:rsidR="007B1317" w:rsidRPr="007B1317" w:rsidRDefault="007B1317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0950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n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assembly factor for iron-</w:t>
            </w:r>
            <w:proofErr w:type="spell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ulfur</w:t>
            </w:r>
            <w:proofErr w:type="spell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ulsters</w:t>
            </w:r>
            <w:proofErr w:type="spellEnd"/>
          </w:p>
        </w:tc>
        <w:bookmarkStart w:id="0" w:name="_GoBack"/>
        <w:bookmarkEnd w:id="0"/>
      </w:tr>
      <w:tr w:rsidR="007B1317" w:rsidRPr="005F7435" w14:paraId="385E931C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7FD4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l0621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B26C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ccdA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9AE0" w14:textId="77777777" w:rsidR="007B1317" w:rsidRPr="007B1317" w:rsidRDefault="007B1317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3B59" w14:textId="77777777" w:rsidR="007B1317" w:rsidRPr="007B1317" w:rsidRDefault="007B1317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utative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c-type cytochrome biogenesis protein</w:t>
            </w:r>
          </w:p>
        </w:tc>
      </w:tr>
      <w:tr w:rsidR="00113A69" w:rsidRPr="005F7435" w14:paraId="5D718CCD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617B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r0513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6A06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futA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46D1" w14:textId="77777777" w:rsidR="00113A69" w:rsidRPr="007B1317" w:rsidRDefault="00113A69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8337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ron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transport system substrate-binding protein</w:t>
            </w:r>
          </w:p>
        </w:tc>
      </w:tr>
      <w:tr w:rsidR="00113A69" w:rsidRPr="005F7435" w14:paraId="1B5E5DE6" w14:textId="77777777" w:rsidTr="00113A69">
        <w:trPr>
          <w:trHeight w:val="326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37AAC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sll024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0F66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isiA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79A6" w14:textId="77777777" w:rsidR="00113A69" w:rsidRPr="007B1317" w:rsidRDefault="00113A69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C949E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iron</w:t>
            </w:r>
            <w:proofErr w:type="gramEnd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str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ss chlorophyll-binding protein</w:t>
            </w:r>
          </w:p>
        </w:tc>
      </w:tr>
      <w:tr w:rsidR="00113A69" w:rsidRPr="005F7435" w14:paraId="7ED57C2D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F4A2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s-ES_tradnl"/>
              </w:rPr>
            </w:pPr>
            <w:r w:rsidRPr="007B131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s-ES_tradnl"/>
              </w:rPr>
              <w:t>slr1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A78C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B1317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htrA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5E48" w14:textId="77777777" w:rsidR="00113A69" w:rsidRPr="007B1317" w:rsidRDefault="00F44842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  <w:r w:rsidR="00113A69"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6C162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gramStart"/>
            <w:r w:rsidRPr="007B131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rotease</w:t>
            </w:r>
            <w:proofErr w:type="gramEnd"/>
          </w:p>
        </w:tc>
      </w:tr>
      <w:tr w:rsidR="00113A69" w:rsidRPr="005F7435" w14:paraId="067D40DF" w14:textId="77777777" w:rsidTr="007B1317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D7A9" w14:textId="77777777" w:rsidR="00113A69" w:rsidRPr="00113A69" w:rsidRDefault="00113A69" w:rsidP="00113A6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113A69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sll1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5E6A" w14:textId="77777777" w:rsidR="00113A69" w:rsidRPr="007B1317" w:rsidRDefault="00113A69" w:rsidP="00113A69">
            <w:pPr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D130" w14:textId="77777777" w:rsidR="00113A69" w:rsidRPr="007B1317" w:rsidRDefault="00113A69" w:rsidP="003A6E3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FFA0" w14:textId="77777777" w:rsidR="00113A69" w:rsidRPr="00113A69" w:rsidRDefault="00113A69" w:rsidP="00113A6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113A69">
              <w:rPr>
                <w:rFonts w:ascii="Arial" w:hAnsi="Arial" w:cs="Arial"/>
                <w:color w:val="000000"/>
                <w:sz w:val="16"/>
                <w:szCs w:val="16"/>
              </w:rPr>
              <w:t>hypothetical</w:t>
            </w:r>
            <w:proofErr w:type="gramEnd"/>
            <w:r w:rsidRPr="00113A69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</w:tr>
    </w:tbl>
    <w:p w14:paraId="0E2E50C7" w14:textId="77777777" w:rsidR="007B1317" w:rsidRDefault="007B1317" w:rsidP="00113A69"/>
    <w:p w14:paraId="21DDAAC0" w14:textId="77777777" w:rsidR="004A1A0C" w:rsidRDefault="004A1A0C" w:rsidP="007B1317"/>
    <w:sectPr w:rsidR="004A1A0C" w:rsidSect="004A1A0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17"/>
    <w:rsid w:val="00113A69"/>
    <w:rsid w:val="001D5DC1"/>
    <w:rsid w:val="003A6E31"/>
    <w:rsid w:val="004A1A0C"/>
    <w:rsid w:val="004D656A"/>
    <w:rsid w:val="00643594"/>
    <w:rsid w:val="007B1317"/>
    <w:rsid w:val="00E44004"/>
    <w:rsid w:val="00F4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066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31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1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31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B1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2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3</Words>
  <Characters>514</Characters>
  <Application>Microsoft Macintosh Word</Application>
  <DocSecurity>0</DocSecurity>
  <Lines>4</Lines>
  <Paragraphs>1</Paragraphs>
  <ScaleCrop>false</ScaleCrop>
  <Company>CSIC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 Giner Lamia</dc:creator>
  <cp:keywords/>
  <dc:description/>
  <cp:lastModifiedBy>joaquin  Giner Lamia</cp:lastModifiedBy>
  <cp:revision>3</cp:revision>
  <dcterms:created xsi:type="dcterms:W3CDTF">2013-12-23T09:54:00Z</dcterms:created>
  <dcterms:modified xsi:type="dcterms:W3CDTF">2013-12-23T11:13:00Z</dcterms:modified>
</cp:coreProperties>
</file>